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6578E" w14:textId="504693E4" w:rsidR="00750048" w:rsidRPr="00337A5F" w:rsidRDefault="00750048" w:rsidP="00750048">
      <w:pPr>
        <w:spacing w:after="0" w:line="480" w:lineRule="auto"/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N</w:t>
      </w:r>
      <w:r w:rsidRPr="00337A5F">
        <w:rPr>
          <w:rFonts w:ascii="Times New Roman" w:eastAsia="Cambria" w:hAnsi="Times New Roman" w:cs="Times New Roman"/>
          <w:b/>
          <w:sz w:val="24"/>
          <w:szCs w:val="24"/>
        </w:rPr>
        <w:t xml:space="preserve">atural recovery of a </w:t>
      </w:r>
      <w:r w:rsidR="00F504C9">
        <w:rPr>
          <w:rFonts w:ascii="Times New Roman" w:eastAsia="Cambria" w:hAnsi="Times New Roman" w:cs="Times New Roman"/>
          <w:b/>
          <w:sz w:val="24"/>
          <w:szCs w:val="24"/>
        </w:rPr>
        <w:t xml:space="preserve">marine </w:t>
      </w:r>
      <w:r w:rsidRPr="00337A5F">
        <w:rPr>
          <w:rFonts w:ascii="Times New Roman" w:eastAsia="Cambria" w:hAnsi="Times New Roman" w:cs="Times New Roman"/>
          <w:b/>
          <w:sz w:val="24"/>
          <w:szCs w:val="24"/>
        </w:rPr>
        <w:t xml:space="preserve">foundation species emerges decades after landscape-scale mortality </w:t>
      </w:r>
    </w:p>
    <w:p w14:paraId="4189DF91" w14:textId="77777777" w:rsidR="00750048" w:rsidRDefault="00750048" w:rsidP="00750048">
      <w:pPr>
        <w:spacing w:after="0" w:line="480" w:lineRule="auto"/>
        <w:rPr>
          <w:rFonts w:ascii="Times New Roman" w:eastAsia="Cambria" w:hAnsi="Times New Roman" w:cs="Times New Roman"/>
          <w:sz w:val="24"/>
          <w:szCs w:val="24"/>
        </w:rPr>
      </w:pPr>
      <w:r w:rsidRPr="00337A5F">
        <w:rPr>
          <w:rFonts w:ascii="Times New Roman" w:eastAsia="Cambria" w:hAnsi="Times New Roman" w:cs="Times New Roman"/>
          <w:sz w:val="24"/>
          <w:szCs w:val="24"/>
        </w:rPr>
        <w:t>Margaret O. Hall</w:t>
      </w:r>
      <w:r w:rsidRPr="00337A5F">
        <w:rPr>
          <w:rFonts w:ascii="Times New Roman" w:eastAsia="Cambria" w:hAnsi="Times New Roman" w:cs="Times New Roman"/>
          <w:sz w:val="24"/>
          <w:szCs w:val="24"/>
          <w:vertAlign w:val="superscript"/>
        </w:rPr>
        <w:t>1</w:t>
      </w:r>
      <w:r w:rsidRPr="00337A5F">
        <w:rPr>
          <w:rFonts w:ascii="Times New Roman" w:eastAsia="Cambria" w:hAnsi="Times New Roman" w:cs="Times New Roman"/>
          <w:sz w:val="24"/>
          <w:szCs w:val="24"/>
        </w:rPr>
        <w:t>; Susan S. Bell</w:t>
      </w:r>
      <w:r w:rsidRPr="00337A5F">
        <w:rPr>
          <w:rFonts w:ascii="Times New Roman" w:eastAsia="Cambria" w:hAnsi="Times New Roman" w:cs="Times New Roman"/>
          <w:sz w:val="24"/>
          <w:szCs w:val="24"/>
          <w:vertAlign w:val="superscript"/>
        </w:rPr>
        <w:t>2</w:t>
      </w:r>
      <w:r w:rsidRPr="00337A5F">
        <w:rPr>
          <w:rFonts w:ascii="Times New Roman" w:eastAsia="Cambria" w:hAnsi="Times New Roman" w:cs="Times New Roman"/>
          <w:sz w:val="24"/>
          <w:szCs w:val="24"/>
        </w:rPr>
        <w:t>; Bradley T. Furman</w:t>
      </w:r>
      <w:r w:rsidRPr="00337A5F">
        <w:rPr>
          <w:rFonts w:ascii="Times New Roman" w:eastAsia="Cambria" w:hAnsi="Times New Roman" w:cs="Times New Roman"/>
          <w:sz w:val="24"/>
          <w:szCs w:val="24"/>
          <w:vertAlign w:val="superscript"/>
        </w:rPr>
        <w:t>1</w:t>
      </w:r>
      <w:r w:rsidRPr="00337A5F">
        <w:rPr>
          <w:rFonts w:ascii="Times New Roman" w:eastAsia="Cambria" w:hAnsi="Times New Roman" w:cs="Times New Roman"/>
          <w:sz w:val="24"/>
          <w:szCs w:val="24"/>
        </w:rPr>
        <w:t>; Michael J. Durako</w:t>
      </w:r>
      <w:r w:rsidRPr="00337A5F">
        <w:rPr>
          <w:rFonts w:ascii="Times New Roman" w:eastAsia="Cambria" w:hAnsi="Times New Roman" w:cs="Times New Roman"/>
          <w:sz w:val="24"/>
          <w:szCs w:val="24"/>
          <w:vertAlign w:val="superscript"/>
        </w:rPr>
        <w:t>3</w:t>
      </w:r>
      <w:r w:rsidRPr="00337A5F">
        <w:rPr>
          <w:rFonts w:ascii="Times New Roman" w:eastAsia="Cambria" w:hAnsi="Times New Roman" w:cs="Times New Roman"/>
          <w:sz w:val="24"/>
          <w:szCs w:val="24"/>
        </w:rPr>
        <w:t xml:space="preserve"> </w:t>
      </w:r>
    </w:p>
    <w:p w14:paraId="6152969D" w14:textId="77777777" w:rsidR="00750048" w:rsidRPr="00337A5F" w:rsidRDefault="00750048" w:rsidP="00750048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337A5F">
        <w:rPr>
          <w:rFonts w:ascii="Times New Roman" w:eastAsia="Cambria" w:hAnsi="Times New Roman" w:cs="Times New Roman"/>
          <w:sz w:val="24"/>
          <w:szCs w:val="24"/>
          <w:vertAlign w:val="superscript"/>
        </w:rPr>
        <w:t>1</w:t>
      </w:r>
      <w:r w:rsidRPr="00337A5F">
        <w:rPr>
          <w:rFonts w:ascii="Times New Roman" w:eastAsia="Cambria" w:hAnsi="Times New Roman" w:cs="Times New Roman"/>
          <w:sz w:val="24"/>
          <w:szCs w:val="24"/>
        </w:rPr>
        <w:t>Florida Fish and Wildlife Conservation Commission, Florida Fish and Wildlife Research Institute, St. Petersburg, FL 33701</w:t>
      </w:r>
    </w:p>
    <w:p w14:paraId="3868F62D" w14:textId="77777777" w:rsidR="00750048" w:rsidRPr="00337A5F" w:rsidRDefault="00750048" w:rsidP="00750048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337A5F">
        <w:rPr>
          <w:rFonts w:ascii="Times New Roman" w:eastAsia="Cambria" w:hAnsi="Times New Roman" w:cs="Times New Roman"/>
          <w:sz w:val="24"/>
          <w:szCs w:val="24"/>
          <w:vertAlign w:val="superscript"/>
        </w:rPr>
        <w:t>2</w:t>
      </w:r>
      <w:r w:rsidRPr="00337A5F">
        <w:rPr>
          <w:rFonts w:ascii="Times New Roman" w:eastAsia="Cambria" w:hAnsi="Times New Roman" w:cs="Times New Roman"/>
          <w:sz w:val="24"/>
          <w:szCs w:val="24"/>
        </w:rPr>
        <w:t xml:space="preserve"> Department of Integrative Biology, University of South Florida, Tampa FL 33620 </w:t>
      </w:r>
    </w:p>
    <w:p w14:paraId="2DB900D4" w14:textId="77777777" w:rsidR="00750048" w:rsidRPr="00337A5F" w:rsidRDefault="00750048" w:rsidP="00750048">
      <w:pPr>
        <w:spacing w:after="0"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337A5F">
        <w:rPr>
          <w:rFonts w:ascii="Times New Roman" w:eastAsia="Cambria" w:hAnsi="Times New Roman" w:cs="Times New Roman"/>
          <w:sz w:val="24"/>
          <w:szCs w:val="24"/>
          <w:vertAlign w:val="superscript"/>
        </w:rPr>
        <w:t>3</w:t>
      </w:r>
      <w:r w:rsidRPr="00337A5F">
        <w:rPr>
          <w:rFonts w:ascii="Times New Roman" w:eastAsia="Cambria" w:hAnsi="Times New Roman" w:cs="Times New Roman"/>
          <w:sz w:val="24"/>
          <w:szCs w:val="24"/>
        </w:rPr>
        <w:t xml:space="preserve"> Center for Marine Science, University of North Carolina at Wilmington, Wilmington, NC 28403</w:t>
      </w:r>
      <w:r w:rsidRPr="00337A5F">
        <w:rPr>
          <w:rFonts w:ascii="Times New Roman" w:eastAsia="Cambria" w:hAnsi="Times New Roman" w:cs="Times New Roman"/>
          <w:sz w:val="24"/>
          <w:szCs w:val="24"/>
        </w:rPr>
        <w:br/>
      </w:r>
    </w:p>
    <w:p w14:paraId="2D618EBF" w14:textId="77777777" w:rsidR="00750048" w:rsidRDefault="00750048" w:rsidP="00750048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12AE050A" w14:textId="77777777" w:rsidR="00750048" w:rsidRDefault="00750048" w:rsidP="00750048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337A5F">
        <w:rPr>
          <w:rFonts w:ascii="Times New Roman" w:eastAsia="Calibri" w:hAnsi="Times New Roman" w:cs="Times New Roman"/>
          <w:b/>
          <w:sz w:val="24"/>
          <w:szCs w:val="24"/>
        </w:rPr>
        <w:t>SUPPLEMENTA</w:t>
      </w:r>
      <w:r>
        <w:rPr>
          <w:rFonts w:ascii="Times New Roman" w:eastAsia="Calibri" w:hAnsi="Times New Roman" w:cs="Times New Roman"/>
          <w:b/>
          <w:sz w:val="24"/>
          <w:szCs w:val="24"/>
        </w:rPr>
        <w:t>RY</w:t>
      </w:r>
      <w:r w:rsidRPr="00337A5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INFORMATION: </w:t>
      </w:r>
    </w:p>
    <w:p w14:paraId="6A6EAF09" w14:textId="345DE86A" w:rsidR="00CA2492" w:rsidRDefault="00A15E0F" w:rsidP="00750048">
      <w:pPr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</w:pPr>
      <w:bookmarkStart w:id="0" w:name="_Hlk64901156"/>
      <w:r>
        <w:rPr>
          <w:rFonts w:ascii="Times New Roman" w:eastAsia="Calibri" w:hAnsi="Times New Roman" w:cs="Times New Roman"/>
          <w:b/>
          <w:sz w:val="24"/>
          <w:szCs w:val="24"/>
        </w:rPr>
        <w:t xml:space="preserve">A. </w:t>
      </w:r>
      <w:r w:rsidR="00750048">
        <w:rPr>
          <w:rFonts w:ascii="Times New Roman" w:eastAsia="Calibri" w:hAnsi="Times New Roman" w:cs="Times New Roman"/>
          <w:b/>
          <w:sz w:val="24"/>
          <w:szCs w:val="24"/>
        </w:rPr>
        <w:t xml:space="preserve">Background Information </w:t>
      </w:r>
      <w:r w:rsidR="00750048" w:rsidRPr="00337A5F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 xml:space="preserve">on 1987 seagrass die-off in </w:t>
      </w:r>
      <w:r w:rsidR="00750048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>F</w:t>
      </w:r>
      <w:r w:rsidR="00750048" w:rsidRPr="00337A5F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>lorida Bay, USA</w:t>
      </w:r>
      <w:r w:rsidR="00A47C2C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 xml:space="preserve"> </w:t>
      </w:r>
      <w:bookmarkEnd w:id="0"/>
    </w:p>
    <w:p w14:paraId="39040755" w14:textId="63085FDF" w:rsidR="00750048" w:rsidRPr="00805ADE" w:rsidRDefault="00CA2492" w:rsidP="00750048">
      <w:pPr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</w:pPr>
      <w:r w:rsidRPr="00CA2492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>B. P</w:t>
      </w:r>
      <w:r w:rsidR="00A47C2C" w:rsidRPr="00CA2492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>ermits issued for the field work over the study duration</w:t>
      </w:r>
      <w:r w:rsidR="00750048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 xml:space="preserve"> </w:t>
      </w:r>
    </w:p>
    <w:p w14:paraId="64C9F2E0" w14:textId="68D7DFCE" w:rsidR="00CA2492" w:rsidRPr="00805ADE" w:rsidRDefault="00CA2492" w:rsidP="00CA2492">
      <w:pPr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>(</w:t>
      </w:r>
      <w:r w:rsidRPr="007F6455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>Citation</w:t>
      </w:r>
      <w:r w:rsidRPr="007F6455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 xml:space="preserve"> </w:t>
      </w:r>
      <w:r w:rsidRPr="007F6455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>number</w:t>
      </w:r>
      <w:r w:rsidRPr="00805ADE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 xml:space="preserve"> refer</w:t>
      </w:r>
      <w:r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>s</w:t>
      </w:r>
      <w:r w:rsidRPr="00805ADE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 xml:space="preserve"> to numbered list </w:t>
      </w:r>
      <w:r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 xml:space="preserve">of references </w:t>
      </w:r>
      <w:r w:rsidRPr="00805ADE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>within main text of article</w:t>
      </w:r>
      <w:r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>)</w:t>
      </w:r>
    </w:p>
    <w:p w14:paraId="7BDB02A6" w14:textId="77777777" w:rsidR="00CA2492" w:rsidRDefault="00CA2492" w:rsidP="00750048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A9A1248" w14:textId="2F3E15E7" w:rsidR="00750048" w:rsidRDefault="00CA2492" w:rsidP="00750048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. Background Information </w:t>
      </w:r>
      <w:r w:rsidRPr="00337A5F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 xml:space="preserve">on 1987 seagrass die-off in </w:t>
      </w:r>
      <w:r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>F</w:t>
      </w:r>
      <w:r w:rsidRPr="00337A5F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>lorida Bay, USA</w:t>
      </w:r>
    </w:p>
    <w:p w14:paraId="2CC1909D" w14:textId="53754BB8" w:rsidR="00520AA3" w:rsidRPr="00E3147E" w:rsidRDefault="00520AA3" w:rsidP="00520AA3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337A5F">
        <w:rPr>
          <w:rFonts w:ascii="Times New Roman" w:eastAsia="Calibri" w:hAnsi="Times New Roman" w:cs="Times New Roman"/>
          <w:sz w:val="24"/>
          <w:szCs w:val="24"/>
        </w:rPr>
        <w:t>Florida Bay is a shallow (1-2 m depth), triangular-shaped estuary located between the Florida mainland and the Florida Keys</w:t>
      </w:r>
      <w:r w:rsidRPr="00FB137B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54</w:t>
      </w:r>
      <w:r w:rsidRPr="00AA7750">
        <w:rPr>
          <w:rFonts w:ascii="Times New Roman" w:eastAsia="Calibri" w:hAnsi="Times New Roman" w:cs="Times New Roman"/>
          <w:sz w:val="24"/>
          <w:szCs w:val="24"/>
        </w:rPr>
        <w:t>.</w:t>
      </w:r>
      <w:r w:rsidRPr="00337A5F">
        <w:rPr>
          <w:rFonts w:ascii="Times New Roman" w:eastAsia="Calibri" w:hAnsi="Times New Roman" w:cs="Times New Roman"/>
          <w:sz w:val="24"/>
          <w:szCs w:val="24"/>
        </w:rPr>
        <w:t xml:space="preserve">  Seagrasses represent the dominant benthic macrophytes within Florida Bay</w:t>
      </w:r>
      <w:r w:rsidRPr="00FB137B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46</w:t>
      </w:r>
      <w:r w:rsidRPr="007B6E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37A5F">
        <w:rPr>
          <w:rFonts w:ascii="Times New Roman" w:eastAsia="Calibri" w:hAnsi="Times New Roman" w:cs="Times New Roman"/>
          <w:sz w:val="24"/>
          <w:szCs w:val="24"/>
        </w:rPr>
        <w:t>(approximately 2,000 km</w:t>
      </w:r>
      <w:r w:rsidRPr="00337A5F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37A5F">
        <w:rPr>
          <w:rFonts w:ascii="Times New Roman" w:eastAsia="Calibri" w:hAnsi="Times New Roman" w:cs="Times New Roman"/>
          <w:sz w:val="24"/>
          <w:szCs w:val="24"/>
        </w:rPr>
        <w:t>) and display patterns in density and productivity reflective of gradients in sediment depth and macronutrient availability, all increasing from the northeast to the southwest</w:t>
      </w:r>
      <w:r w:rsidRPr="00EF6C96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52,55</w:t>
      </w:r>
      <w:r w:rsidRPr="00337A5F">
        <w:rPr>
          <w:rFonts w:ascii="Times New Roman" w:eastAsia="Calibri" w:hAnsi="Times New Roman" w:cs="Times New Roman"/>
          <w:sz w:val="24"/>
          <w:szCs w:val="24"/>
        </w:rPr>
        <w:t xml:space="preserve">.  </w:t>
      </w:r>
      <w:proofErr w:type="spellStart"/>
      <w:r w:rsidRPr="00337A5F">
        <w:rPr>
          <w:rFonts w:ascii="Times New Roman" w:eastAsia="Calibri" w:hAnsi="Times New Roman" w:cs="Times New Roman"/>
          <w:i/>
          <w:sz w:val="24"/>
          <w:szCs w:val="24"/>
        </w:rPr>
        <w:t>Thalassia</w:t>
      </w:r>
      <w:proofErr w:type="spellEnd"/>
      <w:r w:rsidRPr="00337A5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337A5F">
        <w:rPr>
          <w:rFonts w:ascii="Times New Roman" w:eastAsia="Calibri" w:hAnsi="Times New Roman" w:cs="Times New Roman"/>
          <w:i/>
          <w:sz w:val="24"/>
          <w:szCs w:val="24"/>
        </w:rPr>
        <w:t>testudinum</w:t>
      </w:r>
      <w:proofErr w:type="spellEnd"/>
      <w:r w:rsidRPr="00337A5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337A5F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337A5F">
        <w:rPr>
          <w:rFonts w:ascii="Times New Roman" w:eastAsia="Calibri" w:hAnsi="Times New Roman" w:cs="Times New Roman"/>
          <w:sz w:val="24"/>
          <w:szCs w:val="24"/>
        </w:rPr>
        <w:t>turtlegrass</w:t>
      </w:r>
      <w:proofErr w:type="spellEnd"/>
      <w:r w:rsidRPr="00337A5F">
        <w:rPr>
          <w:rFonts w:ascii="Times New Roman" w:eastAsia="Calibri" w:hAnsi="Times New Roman" w:cs="Times New Roman"/>
          <w:sz w:val="24"/>
          <w:szCs w:val="24"/>
        </w:rPr>
        <w:t xml:space="preserve">) is generally the dominant seagrass taxon and canopy former; however, </w:t>
      </w:r>
      <w:proofErr w:type="spellStart"/>
      <w:r w:rsidRPr="00337A5F">
        <w:rPr>
          <w:rFonts w:ascii="Times New Roman" w:eastAsia="Calibri" w:hAnsi="Times New Roman" w:cs="Times New Roman"/>
          <w:i/>
          <w:sz w:val="24"/>
          <w:szCs w:val="24"/>
        </w:rPr>
        <w:t>Halodule</w:t>
      </w:r>
      <w:proofErr w:type="spellEnd"/>
      <w:r w:rsidRPr="00337A5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337A5F">
        <w:rPr>
          <w:rFonts w:ascii="Times New Roman" w:eastAsia="Calibri" w:hAnsi="Times New Roman" w:cs="Times New Roman"/>
          <w:i/>
          <w:sz w:val="24"/>
          <w:szCs w:val="24"/>
        </w:rPr>
        <w:t>wrightii</w:t>
      </w:r>
      <w:proofErr w:type="spellEnd"/>
      <w:r w:rsidRPr="00337A5F">
        <w:rPr>
          <w:rFonts w:ascii="Times New Roman" w:eastAsia="Calibri" w:hAnsi="Times New Roman" w:cs="Times New Roman"/>
          <w:sz w:val="24"/>
          <w:szCs w:val="24"/>
        </w:rPr>
        <w:t xml:space="preserve"> (shoal grass) and </w:t>
      </w:r>
      <w:proofErr w:type="spellStart"/>
      <w:r w:rsidRPr="00337A5F">
        <w:rPr>
          <w:rFonts w:ascii="Times New Roman" w:eastAsia="Calibri" w:hAnsi="Times New Roman" w:cs="Times New Roman"/>
          <w:i/>
          <w:sz w:val="24"/>
          <w:szCs w:val="24"/>
        </w:rPr>
        <w:t>Syringodium</w:t>
      </w:r>
      <w:proofErr w:type="spellEnd"/>
      <w:r w:rsidRPr="00337A5F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337A5F">
        <w:rPr>
          <w:rFonts w:ascii="Times New Roman" w:eastAsia="Calibri" w:hAnsi="Times New Roman" w:cs="Times New Roman"/>
          <w:i/>
          <w:sz w:val="24"/>
          <w:szCs w:val="24"/>
        </w:rPr>
        <w:t>filiforme</w:t>
      </w:r>
      <w:proofErr w:type="spellEnd"/>
      <w:r w:rsidRPr="00337A5F">
        <w:rPr>
          <w:rFonts w:ascii="Times New Roman" w:eastAsia="Calibri" w:hAnsi="Times New Roman" w:cs="Times New Roman"/>
          <w:sz w:val="24"/>
          <w:szCs w:val="24"/>
        </w:rPr>
        <w:t xml:space="preserve"> (manatee grass) are frequently present, composing mixed meadows with species proportionality related to water quality and successional state</w:t>
      </w:r>
      <w:r w:rsidRPr="00EF6C96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52</w:t>
      </w:r>
      <w:r w:rsidRPr="00337A5F">
        <w:rPr>
          <w:rFonts w:ascii="Times New Roman" w:eastAsia="Calibri" w:hAnsi="Times New Roman" w:cs="Times New Roman"/>
          <w:sz w:val="24"/>
          <w:szCs w:val="24"/>
        </w:rPr>
        <w:t xml:space="preserve">.  </w:t>
      </w:r>
      <w:r>
        <w:rPr>
          <w:rFonts w:ascii="Times New Roman" w:eastAsia="Calibri" w:hAnsi="Times New Roman" w:cs="Times New Roman"/>
          <w:sz w:val="24"/>
          <w:szCs w:val="24"/>
        </w:rPr>
        <w:t xml:space="preserve">Other species encountered occasionally at our study sites are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Halophila </w:t>
      </w:r>
      <w:proofErr w:type="spellStart"/>
      <w:r>
        <w:rPr>
          <w:rFonts w:ascii="Times New Roman" w:eastAsia="Calibri" w:hAnsi="Times New Roman" w:cs="Times New Roman"/>
          <w:i/>
          <w:iCs/>
          <w:sz w:val="24"/>
          <w:szCs w:val="24"/>
        </w:rPr>
        <w:t>decipien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H. </w:t>
      </w:r>
      <w:proofErr w:type="spellStart"/>
      <w:r>
        <w:rPr>
          <w:rFonts w:ascii="Times New Roman" w:eastAsia="Calibri" w:hAnsi="Times New Roman" w:cs="Times New Roman"/>
          <w:i/>
          <w:iCs/>
          <w:sz w:val="24"/>
          <w:szCs w:val="24"/>
        </w:rPr>
        <w:t>enge</w:t>
      </w:r>
      <w:r w:rsidR="00E33604">
        <w:rPr>
          <w:rFonts w:ascii="Times New Roman" w:eastAsia="Calibri" w:hAnsi="Times New Roman" w:cs="Times New Roman"/>
          <w:i/>
          <w:iCs/>
          <w:sz w:val="24"/>
          <w:szCs w:val="24"/>
        </w:rPr>
        <w:t>l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manni</w:t>
      </w:r>
      <w:proofErr w:type="spellEnd"/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B46692">
        <w:rPr>
          <w:rFonts w:ascii="Times New Roman" w:eastAsia="Calibri" w:hAnsi="Times New Roman" w:cs="Times New Roman"/>
          <w:sz w:val="24"/>
          <w:szCs w:val="24"/>
        </w:rPr>
        <w:t>and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i/>
          <w:iCs/>
          <w:sz w:val="24"/>
          <w:szCs w:val="24"/>
        </w:rPr>
        <w:t>Ruppia</w:t>
      </w:r>
      <w:proofErr w:type="spellEnd"/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maritima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18D5B200" w14:textId="0523DA17" w:rsidR="00520AA3" w:rsidRPr="00337A5F" w:rsidRDefault="00520AA3" w:rsidP="00520AA3">
      <w:pPr>
        <w:spacing w:after="0" w:line="480" w:lineRule="auto"/>
        <w:ind w:firstLine="720"/>
        <w:rPr>
          <w:rFonts w:ascii="Times New Roman" w:eastAsia="Calibri" w:hAnsi="Times New Roman" w:cs="Times New Roman"/>
          <w:color w:val="FF0000"/>
          <w:sz w:val="24"/>
          <w:szCs w:val="24"/>
        </w:rPr>
      </w:pPr>
      <w:r w:rsidRPr="00337A5F">
        <w:rPr>
          <w:rFonts w:ascii="Times New Roman" w:eastAsia="Calibri" w:hAnsi="Times New Roman" w:cs="Times New Roman"/>
          <w:sz w:val="24"/>
          <w:szCs w:val="24"/>
        </w:rPr>
        <w:lastRenderedPageBreak/>
        <w:t>Despite Florida Bay’s large size, it is a network of distinct basins separated by shallow subtidal-to-intertidal carbonate mud banks, the latter covering nearly 25% of the bay</w:t>
      </w:r>
      <w:r w:rsidRPr="00EF6C96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56,57</w:t>
      </w:r>
      <w:r w:rsidRPr="00337A5F">
        <w:rPr>
          <w:rFonts w:ascii="Times New Roman" w:eastAsia="Calibri" w:hAnsi="Times New Roman" w:cs="Times New Roman"/>
          <w:sz w:val="24"/>
          <w:szCs w:val="24"/>
        </w:rPr>
        <w:t xml:space="preserve">.  </w:t>
      </w:r>
      <w:r>
        <w:rPr>
          <w:rFonts w:ascii="Times New Roman" w:eastAsia="Calibri" w:hAnsi="Times New Roman" w:cs="Times New Roman"/>
          <w:sz w:val="24"/>
          <w:szCs w:val="24"/>
        </w:rPr>
        <w:t>These hydrologically isolated basins are inherently idiosyncratic, and characterized by distinct macrophyte communities, water quality and ecosystem processes</w:t>
      </w:r>
      <w:r w:rsidRPr="00EF6C96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58</w:t>
      </w:r>
      <w:r>
        <w:rPr>
          <w:rFonts w:ascii="Times New Roman" w:eastAsia="Calibri" w:hAnsi="Times New Roman" w:cs="Times New Roman"/>
          <w:sz w:val="24"/>
          <w:szCs w:val="24"/>
        </w:rPr>
        <w:t xml:space="preserve">.  </w:t>
      </w:r>
      <w:r w:rsidRPr="00337A5F">
        <w:rPr>
          <w:rFonts w:ascii="Times New Roman" w:eastAsia="Calibri" w:hAnsi="Times New Roman" w:cs="Times New Roman"/>
          <w:sz w:val="24"/>
          <w:szCs w:val="24"/>
        </w:rPr>
        <w:t>The main external influences on salinity within the bay are exchange with the Gulf of Mexico, atmospheric precipitation, evaporation and terrestrial freshwater input from the Everglades</w:t>
      </w:r>
      <w:r w:rsidRPr="00EF6C96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59</w:t>
      </w:r>
      <w:r w:rsidRPr="00337A5F">
        <w:rPr>
          <w:rFonts w:ascii="Times New Roman" w:eastAsia="Calibri" w:hAnsi="Times New Roman" w:cs="Times New Roman"/>
          <w:sz w:val="24"/>
          <w:szCs w:val="24"/>
        </w:rPr>
        <w:t>.  In general, the bay’s water column is vertically well-mixed and isohaline, however, the complex system of shallow mud banks restricts horizontal advection among basins and with the Gulf of Mexico</w:t>
      </w:r>
      <w:r w:rsidRPr="00EF6C96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60,61</w:t>
      </w:r>
      <w:r w:rsidRPr="00337A5F">
        <w:rPr>
          <w:rFonts w:ascii="Times New Roman" w:eastAsia="Calibri" w:hAnsi="Times New Roman" w:cs="Times New Roman"/>
          <w:sz w:val="24"/>
          <w:szCs w:val="24"/>
        </w:rPr>
        <w:t>. Thus, Florida Bay’s salinity varies greatly over time and space.  In areas with long residence times such as the west-central bay, salinity can rise rapidly to levels twice as high as that of seawater, particularly during drought periods, due to greater evaporation than precipitation and freshwater inflow</w:t>
      </w:r>
      <w:r w:rsidRPr="00EF6C96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12,62</w:t>
      </w:r>
      <w:r w:rsidRPr="00337A5F">
        <w:rPr>
          <w:rFonts w:ascii="Times New Roman" w:eastAsia="Calibri" w:hAnsi="Times New Roman" w:cs="Times New Roman"/>
          <w:sz w:val="24"/>
          <w:szCs w:val="24"/>
        </w:rPr>
        <w:t xml:space="preserve">.  </w:t>
      </w:r>
    </w:p>
    <w:p w14:paraId="591A711B" w14:textId="1AA18E2A" w:rsidR="00520AA3" w:rsidRDefault="00520AA3" w:rsidP="00520AA3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7A5F">
        <w:rPr>
          <w:rFonts w:ascii="Times New Roman" w:eastAsia="Calibri" w:hAnsi="Times New Roman" w:cs="Times New Roman"/>
          <w:sz w:val="24"/>
          <w:szCs w:val="24"/>
        </w:rPr>
        <w:t xml:space="preserve">Prior to the 1987 die-off in Florida Bay, little information on seagrass abundance or environmental conditions was available for the previously understudied region.  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>The die-off was characterized by rapid and widespread losses of seagrass</w:t>
      </w:r>
      <w:r w:rsidRPr="00EF6C9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11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, affecting approximately 4,000 ha of </w:t>
      </w:r>
      <w:r w:rsidRPr="00337A5F">
        <w:rPr>
          <w:rFonts w:ascii="Times New Roman" w:eastAsia="Times New Roman" w:hAnsi="Times New Roman" w:cs="Times New Roman"/>
          <w:iCs/>
          <w:sz w:val="24"/>
          <w:szCs w:val="24"/>
        </w:rPr>
        <w:t xml:space="preserve">seagrass meadow between 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1987 and 1991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Fig.1 of main paper) and was first brought to scientists’ attention by fisherman.  By 1990, approximately 9,445 ha of </w:t>
      </w:r>
      <w:proofErr w:type="spellStart"/>
      <w:r w:rsidRPr="00337A5F">
        <w:rPr>
          <w:rFonts w:ascii="Times New Roman" w:eastAsia="Times New Roman" w:hAnsi="Times New Roman" w:cs="Times New Roman"/>
          <w:sz w:val="24"/>
          <w:szCs w:val="24"/>
        </w:rPr>
        <w:t>turtlegrass</w:t>
      </w:r>
      <w:proofErr w:type="spellEnd"/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 were estimated to be severely denuded</w:t>
      </w:r>
      <w:r w:rsidRPr="00EF6C9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11</w:t>
      </w:r>
      <w:r w:rsidRPr="007B6E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37A5F">
        <w:rPr>
          <w:rFonts w:ascii="Times New Roman" w:eastAsia="Times New Roman" w:hAnsi="Times New Roman" w:cs="Times New Roman"/>
          <w:color w:val="000000"/>
          <w:sz w:val="24"/>
          <w:szCs w:val="24"/>
        </w:rPr>
        <w:t>(Fi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337A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main text</w:t>
      </w:r>
      <w:r w:rsidRPr="00337A5F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.  The initial die-off was restricted to dense beds of </w:t>
      </w:r>
      <w:proofErr w:type="spellStart"/>
      <w:r w:rsidRPr="00337A5F">
        <w:rPr>
          <w:rFonts w:ascii="Times New Roman" w:eastAsia="Times New Roman" w:hAnsi="Times New Roman" w:cs="Times New Roman"/>
          <w:iCs/>
          <w:sz w:val="24"/>
          <w:szCs w:val="24"/>
        </w:rPr>
        <w:t>turtlegrass</w:t>
      </w:r>
      <w:proofErr w:type="spellEnd"/>
      <w:r w:rsidRPr="00337A5F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  Causal factors have been much debated in the literature</w:t>
      </w:r>
      <w:r w:rsidRPr="00EF6C9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3,46,63,64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>; however, a number of manipulative studies demonstrated that environmental drivers (i.e., the single or multiplicative effects of elevated summer temperatures and high spring-summer salinities) resulted in sustained pore- and bottom-water anoxia which can lead to insufficient aeration of roots and rhizomes, toxic levels of sulfide intrusion and plant death</w:t>
      </w:r>
      <w:r w:rsidRPr="00EF6C9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32,65,66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>.  Freshly-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lastRenderedPageBreak/>
        <w:t>dead biomass would then support further microbial sulfate reduction, increasing porewater sulfide concentrations and expanding (and coalescing) small, isolated die-off patches into ever-larger sizes</w:t>
      </w:r>
      <w:r w:rsidRPr="00EF6C9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65,67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>.  Implicit in this model is that the presence of large, dense beds of</w:t>
      </w:r>
      <w:r w:rsidRPr="00337A5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37A5F">
        <w:rPr>
          <w:rFonts w:ascii="Times New Roman" w:eastAsia="Times New Roman" w:hAnsi="Times New Roman" w:cs="Times New Roman"/>
          <w:sz w:val="24"/>
          <w:szCs w:val="24"/>
        </w:rPr>
        <w:t>turtlegrass</w:t>
      </w:r>
      <w:proofErr w:type="spellEnd"/>
      <w:r w:rsidRPr="00337A5F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>a species with a comparatively high ratio of below to aboveground biomass, is required to initiate and sustain large-scale die-off events</w:t>
      </w:r>
      <w:r w:rsidRPr="00EF6C9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32</w:t>
      </w:r>
      <w:r w:rsidRPr="00C7398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37A5F">
        <w:rPr>
          <w:rFonts w:ascii="Times New Roman" w:eastAsia="Calibri" w:hAnsi="Times New Roman" w:cs="Times New Roman"/>
          <w:sz w:val="24"/>
          <w:szCs w:val="24"/>
        </w:rPr>
        <w:t xml:space="preserve">The conditions of large and </w:t>
      </w:r>
      <w:r w:rsidRPr="00C73985">
        <w:rPr>
          <w:rFonts w:ascii="Times New Roman" w:eastAsia="Calibri" w:hAnsi="Times New Roman" w:cs="Times New Roman"/>
          <w:sz w:val="24"/>
          <w:szCs w:val="24"/>
        </w:rPr>
        <w:t>dense seagrass beds were reportedly widespread in the central and western portions of Florida Bay prior to 1987</w:t>
      </w:r>
      <w:r w:rsidRPr="00EF6C96">
        <w:rPr>
          <w:rFonts w:ascii="Times New Roman" w:eastAsia="Calibri" w:hAnsi="Times New Roman" w:cs="Times New Roman"/>
          <w:noProof/>
          <w:sz w:val="24"/>
          <w:szCs w:val="24"/>
          <w:vertAlign w:val="superscript"/>
        </w:rPr>
        <w:t>52</w:t>
      </w:r>
      <w:r w:rsidRPr="00C73985">
        <w:rPr>
          <w:rFonts w:ascii="Times New Roman" w:eastAsia="Calibri" w:hAnsi="Times New Roman" w:cs="Times New Roman"/>
          <w:sz w:val="24"/>
          <w:szCs w:val="24"/>
        </w:rPr>
        <w:t>.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  As the die-off slowed and the drought ended in 1991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decade of 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widespread turbidity due to cyanobacteria-dominated algal blooms and resuspended sedimen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rom loss of seagrass cover 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led t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xtensive 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secondary losses (i.e., thinning) of seagrasses, including </w:t>
      </w:r>
      <w:r w:rsidRPr="00337A5F">
        <w:rPr>
          <w:rFonts w:ascii="Times New Roman" w:eastAsia="Times New Roman" w:hAnsi="Times New Roman" w:cs="Times New Roman"/>
          <w:iCs/>
          <w:sz w:val="24"/>
          <w:szCs w:val="24"/>
        </w:rPr>
        <w:t>shoal grass</w:t>
      </w:r>
      <w:r w:rsidRPr="00337A5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>and manatee grass</w:t>
      </w:r>
      <w:r w:rsidRPr="00EF6C9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67,68</w:t>
      </w:r>
      <w:r w:rsidRPr="00337A5F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Pr="00342A59">
        <w:rPr>
          <w:rFonts w:ascii="Times New Roman" w:eastAsia="Times New Roman" w:hAnsi="Times New Roman" w:cs="Times New Roman"/>
          <w:sz w:val="24"/>
          <w:szCs w:val="24"/>
        </w:rPr>
        <w:t xml:space="preserve">Water clarity improved gradually as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hytoplankton </w:t>
      </w:r>
      <w:r w:rsidRPr="00342A59">
        <w:rPr>
          <w:rFonts w:ascii="Times New Roman" w:eastAsia="Times New Roman" w:hAnsi="Times New Roman" w:cs="Times New Roman"/>
          <w:sz w:val="24"/>
          <w:szCs w:val="24"/>
        </w:rPr>
        <w:t>blooms subsid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42A59">
        <w:rPr>
          <w:rFonts w:ascii="Times New Roman" w:eastAsia="Times New Roman" w:hAnsi="Times New Roman" w:cs="Times New Roman"/>
          <w:sz w:val="24"/>
          <w:szCs w:val="24"/>
        </w:rPr>
        <w:t>presumably as nutrients released by decomposing seagrasses and resuspended sediment were deplet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E23CBD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69</w:t>
      </w:r>
      <w:r w:rsidRPr="000A3D29">
        <w:rPr>
          <w:rFonts w:ascii="Times New Roman" w:eastAsia="Times New Roman" w:hAnsi="Times New Roman" w:cs="Times New Roman"/>
          <w:color w:val="FF0000"/>
        </w:rPr>
        <w:t>.</w:t>
      </w:r>
      <w:r w:rsidRPr="00063876">
        <w:rPr>
          <w:rFonts w:ascii="Times New Roman" w:eastAsia="Times New Roman" w:hAnsi="Times New Roman" w:cs="Times New Roman"/>
          <w:color w:val="FF0000"/>
        </w:rPr>
        <w:t xml:space="preserve">  </w:t>
      </w:r>
      <w:r w:rsidRPr="000A3D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ventually light levels were sufficient to support the first phase of seagrass succession (i.e., </w:t>
      </w:r>
      <w:proofErr w:type="spellStart"/>
      <w:r w:rsidRPr="000A3D2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Halodule</w:t>
      </w:r>
      <w:proofErr w:type="spellEnd"/>
      <w:r w:rsidRPr="000A3D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lonization).</w:t>
      </w:r>
    </w:p>
    <w:p w14:paraId="1D925290" w14:textId="77777777" w:rsidR="00CA2492" w:rsidRDefault="00CA2492" w:rsidP="004E06A7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4232D3B" w14:textId="3184D39C" w:rsidR="00A963AC" w:rsidRPr="00805ADE" w:rsidRDefault="00A963AC" w:rsidP="00A963AC">
      <w:pPr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</w:pPr>
      <w:r w:rsidRPr="00CA2492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>B. Permits issued for field work over the study duration</w:t>
      </w:r>
      <w:r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 xml:space="preserve"> </w:t>
      </w:r>
    </w:p>
    <w:p w14:paraId="44B9C38F" w14:textId="77777777" w:rsidR="00CA2492" w:rsidRPr="00CA2492" w:rsidRDefault="00CA2492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CA2492">
        <w:rPr>
          <w:color w:val="000000"/>
        </w:rPr>
        <w:t>1995 Class A Collecting Permit #930027</w:t>
      </w:r>
    </w:p>
    <w:p w14:paraId="25901127" w14:textId="77777777" w:rsidR="00CA2492" w:rsidRPr="00CA2492" w:rsidRDefault="00CA2492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CA2492">
        <w:rPr>
          <w:color w:val="000000"/>
        </w:rPr>
        <w:t>1996-1999 Class A Collecting Permit #960091</w:t>
      </w:r>
    </w:p>
    <w:p w14:paraId="22EED498" w14:textId="77777777" w:rsidR="00CA2492" w:rsidRPr="00CA2492" w:rsidRDefault="00CA2492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CA2492">
        <w:rPr>
          <w:color w:val="000000"/>
        </w:rPr>
        <w:t>2000-2002 EVER-2000-SCI-0079</w:t>
      </w:r>
    </w:p>
    <w:p w14:paraId="3F5E9360" w14:textId="77777777" w:rsidR="00CA2492" w:rsidRPr="00CA2492" w:rsidRDefault="00CA2492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CA2492">
        <w:rPr>
          <w:color w:val="000000"/>
        </w:rPr>
        <w:t>2003-2004 EVER-2003-SCI-0010</w:t>
      </w:r>
    </w:p>
    <w:p w14:paraId="2A48A0A5" w14:textId="77777777" w:rsidR="00CA2492" w:rsidRPr="00CA2492" w:rsidRDefault="00CA2492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CA2492">
        <w:rPr>
          <w:color w:val="000000"/>
        </w:rPr>
        <w:t>2005-2007 EVER-2005-SCI-0038</w:t>
      </w:r>
    </w:p>
    <w:p w14:paraId="3F479A74" w14:textId="77777777" w:rsidR="00CA2492" w:rsidRPr="00CA2492" w:rsidRDefault="00CA2492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CA2492">
        <w:rPr>
          <w:color w:val="000000"/>
        </w:rPr>
        <w:t>2008 EVER-2008-SCI-0033</w:t>
      </w:r>
    </w:p>
    <w:p w14:paraId="38FD3D0A" w14:textId="77777777" w:rsidR="00CA2492" w:rsidRPr="00CA2492" w:rsidRDefault="00CA2492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CA2492">
        <w:rPr>
          <w:color w:val="000000"/>
        </w:rPr>
        <w:t>2009-2011 EVER-2009-SCI-0034</w:t>
      </w:r>
    </w:p>
    <w:p w14:paraId="661B8DDC" w14:textId="77777777" w:rsidR="00CA2492" w:rsidRPr="00CA2492" w:rsidRDefault="00CA2492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CA2492">
        <w:rPr>
          <w:color w:val="000000"/>
        </w:rPr>
        <w:t>2011-2013 EVER-2011-SCI-0042</w:t>
      </w:r>
    </w:p>
    <w:p w14:paraId="4A1E19F9" w14:textId="77777777" w:rsidR="00CA2492" w:rsidRPr="00CA2492" w:rsidRDefault="00CA2492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CA2492">
        <w:rPr>
          <w:color w:val="000000"/>
        </w:rPr>
        <w:t>2013-2015 EVER-2013-SCI-0027</w:t>
      </w:r>
    </w:p>
    <w:p w14:paraId="7FD73241" w14:textId="0B84E727" w:rsidR="00CA2492" w:rsidRDefault="00CA2492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CA2492">
        <w:rPr>
          <w:color w:val="000000"/>
        </w:rPr>
        <w:lastRenderedPageBreak/>
        <w:t>2015-2017 EVER-2015-SCI-0037</w:t>
      </w:r>
    </w:p>
    <w:p w14:paraId="04A47347" w14:textId="33E70F6F" w:rsidR="007354EB" w:rsidRDefault="007354EB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4247E858" w14:textId="6BD89D80" w:rsidR="007354EB" w:rsidRPr="00CA2492" w:rsidRDefault="007354EB" w:rsidP="00CA2492">
      <w:pPr>
        <w:pStyle w:val="NormalWeb"/>
        <w:spacing w:before="0" w:beforeAutospacing="0" w:after="0" w:afterAutospacing="0" w:line="480" w:lineRule="auto"/>
        <w:rPr>
          <w:color w:val="000000"/>
        </w:rPr>
      </w:pPr>
      <w:r>
        <w:rPr>
          <w:color w:val="000000"/>
        </w:rPr>
        <w:t>References</w:t>
      </w:r>
    </w:p>
    <w:p w14:paraId="54CD831E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54</w:t>
      </w:r>
      <w:r w:rsidRPr="004642AC">
        <w:rPr>
          <w:noProof/>
        </w:rPr>
        <w:tab/>
        <w:t>Schomer, N. S. &amp; Drew, R. D. An ecological characterization of the lower Everglades, Florida Bay and the Florida Keys. 246 pp. ( U.S. Fish and Wildlife Service, Office of Biological Services, Washington, D.C., FWS/OBS-82/58.1, 1982).</w:t>
      </w:r>
    </w:p>
    <w:p w14:paraId="6B2C0397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55</w:t>
      </w:r>
      <w:r w:rsidRPr="004642AC">
        <w:rPr>
          <w:noProof/>
        </w:rPr>
        <w:tab/>
        <w:t xml:space="preserve">Fourqurean, J. W., Zieman, J. C. &amp; Powell, G. V. N. Phosphorus limitation of primary production in Florida Bay - Evidence from C:N:P ratios of the dominant seagrass </w:t>
      </w:r>
      <w:r w:rsidRPr="004642AC">
        <w:rPr>
          <w:i/>
          <w:noProof/>
        </w:rPr>
        <w:t>Thalassia testudinum</w:t>
      </w:r>
      <w:r w:rsidRPr="004642AC">
        <w:rPr>
          <w:noProof/>
        </w:rPr>
        <w:t xml:space="preserve">. </w:t>
      </w:r>
      <w:r w:rsidRPr="004642AC">
        <w:rPr>
          <w:i/>
          <w:noProof/>
        </w:rPr>
        <w:t>Limnol. Oceanogr.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37</w:t>
      </w:r>
      <w:r w:rsidRPr="004642AC">
        <w:rPr>
          <w:noProof/>
        </w:rPr>
        <w:t>, 162-171 (1992).</w:t>
      </w:r>
    </w:p>
    <w:p w14:paraId="1292B510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56</w:t>
      </w:r>
      <w:r w:rsidRPr="004642AC">
        <w:rPr>
          <w:noProof/>
        </w:rPr>
        <w:tab/>
        <w:t>Hall, M. O., Madley, K., Durako, M. J., Zieman, J. C. &amp; Robblee, M. B. Florida Bay</w:t>
      </w:r>
      <w:r>
        <w:rPr>
          <w:noProof/>
        </w:rPr>
        <w:t xml:space="preserve"> in </w:t>
      </w:r>
      <w:r>
        <w:rPr>
          <w:i/>
          <w:iCs/>
          <w:noProof/>
        </w:rPr>
        <w:t xml:space="preserve">Seagrass Status and Trends in the Northern Gulf of Mexico: 1940-2002 </w:t>
      </w:r>
      <w:r>
        <w:rPr>
          <w:noProof/>
        </w:rPr>
        <w:t>(eds Handley, L., Altsman, D. &amp; DeMay, R.) 243-254</w:t>
      </w:r>
      <w:r w:rsidRPr="004642AC">
        <w:rPr>
          <w:noProof/>
        </w:rPr>
        <w:t xml:space="preserve"> (2007).</w:t>
      </w:r>
    </w:p>
    <w:p w14:paraId="2138EE5F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57</w:t>
      </w:r>
      <w:r w:rsidRPr="004642AC">
        <w:rPr>
          <w:noProof/>
        </w:rPr>
        <w:tab/>
        <w:t xml:space="preserve">Peterson, B. J., Chester, C. M., Jochem, F. J. &amp; Fourqurean, J. W. Potential role of sponge communities in controlling phytoplankton blooms in Florida Bay. </w:t>
      </w:r>
      <w:r w:rsidRPr="004642AC">
        <w:rPr>
          <w:i/>
          <w:noProof/>
        </w:rPr>
        <w:t>Mar. Ecol. Prog. Ser.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328</w:t>
      </w:r>
      <w:r w:rsidRPr="004642AC">
        <w:rPr>
          <w:noProof/>
        </w:rPr>
        <w:t>, 93-103 (2006).</w:t>
      </w:r>
    </w:p>
    <w:p w14:paraId="201D77E6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58</w:t>
      </w:r>
      <w:r w:rsidRPr="004642AC">
        <w:rPr>
          <w:noProof/>
        </w:rPr>
        <w:tab/>
        <w:t xml:space="preserve">Rudnick, D. T., Ortner, P. B., Browder, J. A. &amp; Davis, S. M. A conceptual ecological model of Florida Bay. </w:t>
      </w:r>
      <w:r w:rsidRPr="004642AC">
        <w:rPr>
          <w:i/>
          <w:noProof/>
        </w:rPr>
        <w:t>Wetlands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25</w:t>
      </w:r>
      <w:r w:rsidRPr="004642AC">
        <w:rPr>
          <w:noProof/>
        </w:rPr>
        <w:t>, 870-883, doi:10.1672/0277-5212(2005)025[0870:ACEMOF]2.0.CO;2 (2005).</w:t>
      </w:r>
    </w:p>
    <w:p w14:paraId="258D6DAD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59</w:t>
      </w:r>
      <w:r w:rsidRPr="004642AC">
        <w:rPr>
          <w:noProof/>
        </w:rPr>
        <w:tab/>
        <w:t xml:space="preserve">Rudnick, D. T., Chen, Z., Childers, D. L., Boyer, J. N. &amp; Fontaine, T. D. Phosphorus and nitrogen inputs to Florida Bay: The importance of the </w:t>
      </w:r>
      <w:r>
        <w:rPr>
          <w:noProof/>
        </w:rPr>
        <w:t>E</w:t>
      </w:r>
      <w:r w:rsidRPr="004642AC">
        <w:rPr>
          <w:noProof/>
        </w:rPr>
        <w:t xml:space="preserve">verglades watershed. </w:t>
      </w:r>
      <w:r w:rsidRPr="004642AC">
        <w:rPr>
          <w:i/>
          <w:noProof/>
        </w:rPr>
        <w:t>Estuaries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22</w:t>
      </w:r>
      <w:r w:rsidRPr="004642AC">
        <w:rPr>
          <w:noProof/>
        </w:rPr>
        <w:t>, 398-416, doi:Doi 10.2307/1353207 (1999).</w:t>
      </w:r>
    </w:p>
    <w:p w14:paraId="3DB54563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60</w:t>
      </w:r>
      <w:r w:rsidRPr="004642AC">
        <w:rPr>
          <w:noProof/>
        </w:rPr>
        <w:tab/>
        <w:t xml:space="preserve">Wang, J. D., Vandekreeke, J., Krishnan, N. &amp; Smith, D. Wind and tide response in Florida Bay. </w:t>
      </w:r>
      <w:r w:rsidRPr="004642AC">
        <w:rPr>
          <w:i/>
          <w:noProof/>
        </w:rPr>
        <w:t>Bull. Mar. Sci.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54</w:t>
      </w:r>
      <w:r w:rsidRPr="004642AC">
        <w:rPr>
          <w:noProof/>
        </w:rPr>
        <w:t>, 579-601 (1994).</w:t>
      </w:r>
    </w:p>
    <w:p w14:paraId="6E33C200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61</w:t>
      </w:r>
      <w:r w:rsidRPr="004642AC">
        <w:rPr>
          <w:noProof/>
        </w:rPr>
        <w:tab/>
        <w:t>Lee, N. L.</w:t>
      </w:r>
      <w:r w:rsidRPr="004642AC">
        <w:rPr>
          <w:i/>
          <w:noProof/>
        </w:rPr>
        <w:t xml:space="preserve"> et al.</w:t>
      </w:r>
      <w:r w:rsidRPr="004642AC">
        <w:rPr>
          <w:noProof/>
        </w:rPr>
        <w:t xml:space="preserve"> Circulation and water renewal of Florida Bay, USA. </w:t>
      </w:r>
      <w:r w:rsidRPr="004642AC">
        <w:rPr>
          <w:i/>
          <w:noProof/>
        </w:rPr>
        <w:t>Bull. Mar. Sci.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92</w:t>
      </w:r>
      <w:r w:rsidRPr="004642AC">
        <w:rPr>
          <w:noProof/>
        </w:rPr>
        <w:t>, doi:10.5343/bms.2015.1019 (2016).</w:t>
      </w:r>
    </w:p>
    <w:p w14:paraId="52A66E70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lastRenderedPageBreak/>
        <w:t>62</w:t>
      </w:r>
      <w:r w:rsidRPr="004642AC">
        <w:rPr>
          <w:noProof/>
        </w:rPr>
        <w:tab/>
        <w:t xml:space="preserve">McIvor, C. C., Ley, J. A. &amp; Bjork, R. D. </w:t>
      </w:r>
      <w:r>
        <w:rPr>
          <w:noProof/>
        </w:rPr>
        <w:t xml:space="preserve">Changes in freshwater inflow from the Everglades to Florida Bay including effects on biota and biotic processes: a review </w:t>
      </w:r>
      <w:r w:rsidRPr="004642AC">
        <w:rPr>
          <w:noProof/>
        </w:rPr>
        <w:t xml:space="preserve">in </w:t>
      </w:r>
      <w:r w:rsidRPr="004642AC">
        <w:rPr>
          <w:i/>
          <w:noProof/>
        </w:rPr>
        <w:t>Everglades: the Ecosystem and Its Restoration</w:t>
      </w:r>
      <w:r w:rsidRPr="004642AC">
        <w:rPr>
          <w:noProof/>
        </w:rPr>
        <w:t xml:space="preserve"> (eds S. M.  Davis &amp; J. C.  Ogden) </w:t>
      </w:r>
      <w:r>
        <w:rPr>
          <w:noProof/>
        </w:rPr>
        <w:t>117-146</w:t>
      </w:r>
      <w:r w:rsidRPr="004642AC">
        <w:rPr>
          <w:noProof/>
        </w:rPr>
        <w:t xml:space="preserve"> (St. Lucie Press, 1994).</w:t>
      </w:r>
    </w:p>
    <w:p w14:paraId="55E7A304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63</w:t>
      </w:r>
      <w:r w:rsidRPr="004642AC">
        <w:rPr>
          <w:noProof/>
        </w:rPr>
        <w:tab/>
        <w:t xml:space="preserve">Durako, M. J. &amp; Kuss, K. M. Effects of </w:t>
      </w:r>
      <w:r w:rsidRPr="004642AC">
        <w:rPr>
          <w:i/>
          <w:noProof/>
        </w:rPr>
        <w:t>Labyrinthula</w:t>
      </w:r>
      <w:r w:rsidRPr="004642AC">
        <w:rPr>
          <w:noProof/>
        </w:rPr>
        <w:t xml:space="preserve"> infection on the photosynthetic capacity of </w:t>
      </w:r>
      <w:r w:rsidRPr="004642AC">
        <w:rPr>
          <w:i/>
          <w:noProof/>
        </w:rPr>
        <w:t>Thalassia testudinum</w:t>
      </w:r>
      <w:r w:rsidRPr="004642AC">
        <w:rPr>
          <w:noProof/>
        </w:rPr>
        <w:t xml:space="preserve">. </w:t>
      </w:r>
      <w:r w:rsidRPr="004642AC">
        <w:rPr>
          <w:i/>
          <w:noProof/>
        </w:rPr>
        <w:t>Bull. Mar. Sci.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54</w:t>
      </w:r>
      <w:r w:rsidRPr="004642AC">
        <w:rPr>
          <w:noProof/>
        </w:rPr>
        <w:t>, 727-732 (1994).</w:t>
      </w:r>
    </w:p>
    <w:p w14:paraId="3265B29C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64</w:t>
      </w:r>
      <w:r w:rsidRPr="004642AC">
        <w:rPr>
          <w:noProof/>
        </w:rPr>
        <w:tab/>
        <w:t>Lapointe, B. E. &amp; Barile, P. J. Comment on J. C. Zieman, J. W. Fourqurean, and T. A. Frankovich. 1999. Seagrass die</w:t>
      </w:r>
      <w:r>
        <w:rPr>
          <w:noProof/>
        </w:rPr>
        <w:t>-</w:t>
      </w:r>
      <w:r w:rsidRPr="004642AC">
        <w:rPr>
          <w:noProof/>
        </w:rPr>
        <w:t xml:space="preserve">off in Florida Bay: </w:t>
      </w:r>
      <w:r>
        <w:rPr>
          <w:noProof/>
        </w:rPr>
        <w:t>l</w:t>
      </w:r>
      <w:r w:rsidRPr="004642AC">
        <w:rPr>
          <w:noProof/>
        </w:rPr>
        <w:t>ong-term trends in abundance and growth of turtle grass,</w:t>
      </w:r>
      <w:r>
        <w:rPr>
          <w:noProof/>
        </w:rPr>
        <w:t xml:space="preserve"> </w:t>
      </w:r>
      <w:r w:rsidRPr="004642AC">
        <w:rPr>
          <w:i/>
          <w:noProof/>
        </w:rPr>
        <w:t>Thalassia testudinum</w:t>
      </w:r>
      <w:r w:rsidRPr="004642AC">
        <w:rPr>
          <w:noProof/>
        </w:rPr>
        <w:t xml:space="preserve">. </w:t>
      </w:r>
      <w:r w:rsidRPr="004642AC">
        <w:rPr>
          <w:i/>
          <w:noProof/>
        </w:rPr>
        <w:t>Estuaries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27</w:t>
      </w:r>
      <w:r w:rsidRPr="004642AC">
        <w:rPr>
          <w:noProof/>
        </w:rPr>
        <w:t>, 157-164, doi:10.1007/bf02803569 (2004).</w:t>
      </w:r>
    </w:p>
    <w:p w14:paraId="0281E291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65</w:t>
      </w:r>
      <w:r w:rsidRPr="004642AC">
        <w:rPr>
          <w:noProof/>
        </w:rPr>
        <w:tab/>
        <w:t xml:space="preserve">Carlson, P. R., Yarbro, L. A. &amp; Barber, T. R. Relationship of sediment sulfide to mortality of </w:t>
      </w:r>
      <w:r w:rsidRPr="004642AC">
        <w:rPr>
          <w:i/>
          <w:noProof/>
        </w:rPr>
        <w:t>Thalassia testudinum</w:t>
      </w:r>
      <w:r w:rsidRPr="004642AC">
        <w:rPr>
          <w:noProof/>
        </w:rPr>
        <w:t xml:space="preserve"> in Florida Bay. </w:t>
      </w:r>
      <w:r w:rsidRPr="004642AC">
        <w:rPr>
          <w:i/>
          <w:noProof/>
        </w:rPr>
        <w:t>Bull. Mar. Sci.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54</w:t>
      </w:r>
      <w:r w:rsidRPr="004642AC">
        <w:rPr>
          <w:noProof/>
        </w:rPr>
        <w:t>, 733-746 (1994).</w:t>
      </w:r>
    </w:p>
    <w:p w14:paraId="4BDD8AA0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66</w:t>
      </w:r>
      <w:r w:rsidRPr="004642AC">
        <w:rPr>
          <w:noProof/>
        </w:rPr>
        <w:tab/>
        <w:t>Borum, J.</w:t>
      </w:r>
      <w:r w:rsidRPr="004642AC">
        <w:rPr>
          <w:i/>
          <w:noProof/>
        </w:rPr>
        <w:t xml:space="preserve"> et al.</w:t>
      </w:r>
      <w:r w:rsidRPr="004642AC">
        <w:rPr>
          <w:noProof/>
        </w:rPr>
        <w:t xml:space="preserve"> The potential role of plant oxygen and sulphide dynamics in die-off events of the tropical seagrass, </w:t>
      </w:r>
      <w:r w:rsidRPr="004642AC">
        <w:rPr>
          <w:i/>
          <w:noProof/>
        </w:rPr>
        <w:t>Thalassia testudinum</w:t>
      </w:r>
      <w:r w:rsidRPr="004642AC">
        <w:rPr>
          <w:noProof/>
        </w:rPr>
        <w:t xml:space="preserve">. </w:t>
      </w:r>
      <w:r w:rsidRPr="004642AC">
        <w:rPr>
          <w:i/>
          <w:noProof/>
        </w:rPr>
        <w:t>J. Ecol.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93</w:t>
      </w:r>
      <w:r w:rsidRPr="004642AC">
        <w:rPr>
          <w:noProof/>
        </w:rPr>
        <w:t>, 148-158 (2005).</w:t>
      </w:r>
    </w:p>
    <w:p w14:paraId="0D1BED94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67</w:t>
      </w:r>
      <w:r w:rsidRPr="004642AC">
        <w:rPr>
          <w:noProof/>
        </w:rPr>
        <w:tab/>
        <w:t xml:space="preserve">Durako, M. J., Zieman, J. C. &amp; Robblee, M. B. in </w:t>
      </w:r>
      <w:r w:rsidRPr="004642AC">
        <w:rPr>
          <w:i/>
          <w:noProof/>
        </w:rPr>
        <w:t>Florida Bay Science Conference.</w:t>
      </w:r>
      <w:r w:rsidRPr="004642AC">
        <w:rPr>
          <w:noProof/>
        </w:rPr>
        <w:t xml:space="preserve"> (ed W. Nuttle).</w:t>
      </w:r>
    </w:p>
    <w:p w14:paraId="0375FBE5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68</w:t>
      </w:r>
      <w:r w:rsidRPr="004642AC">
        <w:rPr>
          <w:noProof/>
        </w:rPr>
        <w:tab/>
        <w:t xml:space="preserve">Durako, M. J., Hall, M. O. &amp; Merello, M. </w:t>
      </w:r>
      <w:r>
        <w:rPr>
          <w:noProof/>
        </w:rPr>
        <w:t xml:space="preserve">Patterns of change in the seagrass-dominated Florida Bay hydroscape </w:t>
      </w:r>
      <w:r w:rsidRPr="004642AC">
        <w:rPr>
          <w:noProof/>
        </w:rPr>
        <w:t xml:space="preserve">in </w:t>
      </w:r>
      <w:r w:rsidRPr="004642AC">
        <w:rPr>
          <w:i/>
          <w:noProof/>
        </w:rPr>
        <w:t>Linkages Between Ecosystems in the South Florida Hydroscape: The River of Grass Continues</w:t>
      </w:r>
      <w:r w:rsidRPr="004642AC">
        <w:rPr>
          <w:noProof/>
        </w:rPr>
        <w:t xml:space="preserve"> (eds Porter</w:t>
      </w:r>
      <w:r>
        <w:rPr>
          <w:noProof/>
        </w:rPr>
        <w:t>, J. W.</w:t>
      </w:r>
      <w:r w:rsidRPr="004642AC">
        <w:rPr>
          <w:noProof/>
        </w:rPr>
        <w:t xml:space="preserve"> &amp; Porter</w:t>
      </w:r>
      <w:r>
        <w:rPr>
          <w:noProof/>
        </w:rPr>
        <w:t>, K. G.</w:t>
      </w:r>
      <w:r w:rsidRPr="004642AC">
        <w:rPr>
          <w:noProof/>
        </w:rPr>
        <w:t xml:space="preserve">) 515 - 529 (CRC Publ., </w:t>
      </w:r>
      <w:r>
        <w:rPr>
          <w:noProof/>
        </w:rPr>
        <w:t xml:space="preserve">Boca Raton, FL, </w:t>
      </w:r>
      <w:r w:rsidRPr="004642AC">
        <w:rPr>
          <w:noProof/>
        </w:rPr>
        <w:t>2002).</w:t>
      </w:r>
    </w:p>
    <w:p w14:paraId="604D2B59" w14:textId="77777777" w:rsidR="007354EB" w:rsidRPr="004642AC" w:rsidRDefault="007354EB" w:rsidP="007354EB">
      <w:pPr>
        <w:pStyle w:val="EndNoteBibliography"/>
        <w:spacing w:after="0"/>
        <w:ind w:left="720" w:hanging="720"/>
        <w:rPr>
          <w:noProof/>
        </w:rPr>
      </w:pPr>
      <w:r w:rsidRPr="004642AC">
        <w:rPr>
          <w:noProof/>
        </w:rPr>
        <w:t>69</w:t>
      </w:r>
      <w:r w:rsidRPr="004642AC">
        <w:rPr>
          <w:noProof/>
        </w:rPr>
        <w:tab/>
        <w:t>Glibert, P. M.</w:t>
      </w:r>
      <w:r w:rsidRPr="004642AC">
        <w:rPr>
          <w:i/>
          <w:noProof/>
        </w:rPr>
        <w:t xml:space="preserve"> et al.</w:t>
      </w:r>
      <w:r w:rsidRPr="004642AC">
        <w:rPr>
          <w:noProof/>
        </w:rPr>
        <w:t xml:space="preserve"> Florida Bay: Water quality status and trends, historic and emerging algal bloom problems</w:t>
      </w:r>
      <w:r>
        <w:rPr>
          <w:noProof/>
        </w:rPr>
        <w:t>.</w:t>
      </w:r>
      <w:r w:rsidRPr="004642AC">
        <w:rPr>
          <w:noProof/>
        </w:rPr>
        <w:t xml:space="preserve"> </w:t>
      </w:r>
      <w:r w:rsidRPr="004642AC">
        <w:rPr>
          <w:i/>
          <w:noProof/>
        </w:rPr>
        <w:t>Contrib. Mar. Sci.</w:t>
      </w:r>
      <w:r w:rsidRPr="004642AC">
        <w:rPr>
          <w:noProof/>
        </w:rPr>
        <w:t xml:space="preserve"> </w:t>
      </w:r>
      <w:r w:rsidRPr="004642AC">
        <w:rPr>
          <w:b/>
          <w:noProof/>
        </w:rPr>
        <w:t>38</w:t>
      </w:r>
      <w:r w:rsidRPr="004642AC">
        <w:rPr>
          <w:noProof/>
        </w:rPr>
        <w:t>, 5-17 (2009).</w:t>
      </w:r>
    </w:p>
    <w:p w14:paraId="660C2780" w14:textId="77777777" w:rsidR="00CA2492" w:rsidRPr="00CA2492" w:rsidRDefault="00CA2492" w:rsidP="004E06A7">
      <w:pPr>
        <w:spacing w:after="0" w:line="480" w:lineRule="auto"/>
        <w:ind w:firstLine="720"/>
        <w:rPr>
          <w:sz w:val="24"/>
          <w:szCs w:val="24"/>
        </w:rPr>
      </w:pPr>
    </w:p>
    <w:sectPr w:rsidR="00CA2492" w:rsidRPr="00CA2492" w:rsidSect="00735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 (Body CS)">
    <w:altName w:val="Times New Roman"/>
    <w:charset w:val="00"/>
    <w:family w:val="roman"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48"/>
    <w:rsid w:val="00003F54"/>
    <w:rsid w:val="00010410"/>
    <w:rsid w:val="00014C3E"/>
    <w:rsid w:val="00014EDB"/>
    <w:rsid w:val="0003017D"/>
    <w:rsid w:val="000301DD"/>
    <w:rsid w:val="00035D7E"/>
    <w:rsid w:val="00041B96"/>
    <w:rsid w:val="00041C56"/>
    <w:rsid w:val="000447DB"/>
    <w:rsid w:val="00063932"/>
    <w:rsid w:val="00067D18"/>
    <w:rsid w:val="00080D6C"/>
    <w:rsid w:val="00090709"/>
    <w:rsid w:val="00097F2E"/>
    <w:rsid w:val="000A16D7"/>
    <w:rsid w:val="000A6E2D"/>
    <w:rsid w:val="000A6E83"/>
    <w:rsid w:val="000B6819"/>
    <w:rsid w:val="000C0EB7"/>
    <w:rsid w:val="000C3490"/>
    <w:rsid w:val="000D1BB0"/>
    <w:rsid w:val="000D28C9"/>
    <w:rsid w:val="000D3695"/>
    <w:rsid w:val="000F0245"/>
    <w:rsid w:val="000F2371"/>
    <w:rsid w:val="000F3988"/>
    <w:rsid w:val="000F4B3C"/>
    <w:rsid w:val="000F4B7F"/>
    <w:rsid w:val="00100319"/>
    <w:rsid w:val="001004C5"/>
    <w:rsid w:val="00103494"/>
    <w:rsid w:val="001060F9"/>
    <w:rsid w:val="001406D6"/>
    <w:rsid w:val="00141F4C"/>
    <w:rsid w:val="00144BDF"/>
    <w:rsid w:val="001512C5"/>
    <w:rsid w:val="0015436B"/>
    <w:rsid w:val="00172AA2"/>
    <w:rsid w:val="00175D16"/>
    <w:rsid w:val="00180150"/>
    <w:rsid w:val="00185AAF"/>
    <w:rsid w:val="001869F3"/>
    <w:rsid w:val="001A32C0"/>
    <w:rsid w:val="001C07BE"/>
    <w:rsid w:val="001C2497"/>
    <w:rsid w:val="001C61C3"/>
    <w:rsid w:val="001D0464"/>
    <w:rsid w:val="001D4C35"/>
    <w:rsid w:val="001F22B5"/>
    <w:rsid w:val="001F439B"/>
    <w:rsid w:val="00205878"/>
    <w:rsid w:val="002059EF"/>
    <w:rsid w:val="00206DD3"/>
    <w:rsid w:val="00215494"/>
    <w:rsid w:val="00217431"/>
    <w:rsid w:val="00217D17"/>
    <w:rsid w:val="002279B3"/>
    <w:rsid w:val="00231256"/>
    <w:rsid w:val="00233514"/>
    <w:rsid w:val="00235E09"/>
    <w:rsid w:val="00242493"/>
    <w:rsid w:val="00254DB3"/>
    <w:rsid w:val="00256DBF"/>
    <w:rsid w:val="00276928"/>
    <w:rsid w:val="00286AA3"/>
    <w:rsid w:val="00293E3D"/>
    <w:rsid w:val="00294A07"/>
    <w:rsid w:val="002A2116"/>
    <w:rsid w:val="002F2096"/>
    <w:rsid w:val="002F7134"/>
    <w:rsid w:val="002F75FD"/>
    <w:rsid w:val="00302308"/>
    <w:rsid w:val="003035DA"/>
    <w:rsid w:val="003045A2"/>
    <w:rsid w:val="003078B6"/>
    <w:rsid w:val="00317FFC"/>
    <w:rsid w:val="003236E3"/>
    <w:rsid w:val="0032384C"/>
    <w:rsid w:val="00331CD7"/>
    <w:rsid w:val="00336359"/>
    <w:rsid w:val="00344F27"/>
    <w:rsid w:val="00344F51"/>
    <w:rsid w:val="00345D28"/>
    <w:rsid w:val="0035023F"/>
    <w:rsid w:val="00353355"/>
    <w:rsid w:val="003619DE"/>
    <w:rsid w:val="003741E6"/>
    <w:rsid w:val="00377430"/>
    <w:rsid w:val="003874DA"/>
    <w:rsid w:val="00395892"/>
    <w:rsid w:val="00396C7A"/>
    <w:rsid w:val="00397AD2"/>
    <w:rsid w:val="003A0DD3"/>
    <w:rsid w:val="003A5B45"/>
    <w:rsid w:val="003A76DC"/>
    <w:rsid w:val="003B5822"/>
    <w:rsid w:val="003C1CD7"/>
    <w:rsid w:val="003C2A4C"/>
    <w:rsid w:val="003E0A51"/>
    <w:rsid w:val="003F28D3"/>
    <w:rsid w:val="00412910"/>
    <w:rsid w:val="00442E32"/>
    <w:rsid w:val="0044528E"/>
    <w:rsid w:val="0044687C"/>
    <w:rsid w:val="00451664"/>
    <w:rsid w:val="0045482C"/>
    <w:rsid w:val="004566B6"/>
    <w:rsid w:val="00462A06"/>
    <w:rsid w:val="00475EAD"/>
    <w:rsid w:val="00480112"/>
    <w:rsid w:val="00484BE4"/>
    <w:rsid w:val="004905B1"/>
    <w:rsid w:val="004A5512"/>
    <w:rsid w:val="004B327F"/>
    <w:rsid w:val="004B7807"/>
    <w:rsid w:val="004C0047"/>
    <w:rsid w:val="004D1384"/>
    <w:rsid w:val="004D77DB"/>
    <w:rsid w:val="004E06A7"/>
    <w:rsid w:val="00500F4F"/>
    <w:rsid w:val="00505307"/>
    <w:rsid w:val="00517F19"/>
    <w:rsid w:val="00520AA3"/>
    <w:rsid w:val="005213FE"/>
    <w:rsid w:val="0053126B"/>
    <w:rsid w:val="00533ADA"/>
    <w:rsid w:val="00535915"/>
    <w:rsid w:val="00541E53"/>
    <w:rsid w:val="00543A11"/>
    <w:rsid w:val="005529EF"/>
    <w:rsid w:val="00581DAD"/>
    <w:rsid w:val="005857AB"/>
    <w:rsid w:val="005864A4"/>
    <w:rsid w:val="00591719"/>
    <w:rsid w:val="005B427D"/>
    <w:rsid w:val="005C1E82"/>
    <w:rsid w:val="005C4195"/>
    <w:rsid w:val="005C692A"/>
    <w:rsid w:val="005D72E6"/>
    <w:rsid w:val="005E2DF1"/>
    <w:rsid w:val="005F14F7"/>
    <w:rsid w:val="005F67FC"/>
    <w:rsid w:val="00614A7B"/>
    <w:rsid w:val="006205C1"/>
    <w:rsid w:val="006214F3"/>
    <w:rsid w:val="006262A9"/>
    <w:rsid w:val="006273EE"/>
    <w:rsid w:val="00627A70"/>
    <w:rsid w:val="00633DD1"/>
    <w:rsid w:val="006346A4"/>
    <w:rsid w:val="00635318"/>
    <w:rsid w:val="0064537F"/>
    <w:rsid w:val="00645FD4"/>
    <w:rsid w:val="00654A24"/>
    <w:rsid w:val="00654DD0"/>
    <w:rsid w:val="00670ECD"/>
    <w:rsid w:val="00672516"/>
    <w:rsid w:val="0068123B"/>
    <w:rsid w:val="006824C0"/>
    <w:rsid w:val="00691E28"/>
    <w:rsid w:val="0069290B"/>
    <w:rsid w:val="006A28C9"/>
    <w:rsid w:val="006A674D"/>
    <w:rsid w:val="006A6DD6"/>
    <w:rsid w:val="006A755C"/>
    <w:rsid w:val="006B158C"/>
    <w:rsid w:val="006B1856"/>
    <w:rsid w:val="006B4F61"/>
    <w:rsid w:val="006C3C85"/>
    <w:rsid w:val="006D19DC"/>
    <w:rsid w:val="006D57C6"/>
    <w:rsid w:val="006E4630"/>
    <w:rsid w:val="006F3708"/>
    <w:rsid w:val="006F43F0"/>
    <w:rsid w:val="006F5C8D"/>
    <w:rsid w:val="00700906"/>
    <w:rsid w:val="00711719"/>
    <w:rsid w:val="007147DD"/>
    <w:rsid w:val="00715038"/>
    <w:rsid w:val="00721A13"/>
    <w:rsid w:val="00730059"/>
    <w:rsid w:val="0073142E"/>
    <w:rsid w:val="00733CD0"/>
    <w:rsid w:val="007354EB"/>
    <w:rsid w:val="00735CE5"/>
    <w:rsid w:val="007407F0"/>
    <w:rsid w:val="007411E0"/>
    <w:rsid w:val="00750048"/>
    <w:rsid w:val="007508B4"/>
    <w:rsid w:val="00771E5A"/>
    <w:rsid w:val="00777132"/>
    <w:rsid w:val="007C042B"/>
    <w:rsid w:val="007C0C40"/>
    <w:rsid w:val="007C1C54"/>
    <w:rsid w:val="007C3B5B"/>
    <w:rsid w:val="007F4F9E"/>
    <w:rsid w:val="00806207"/>
    <w:rsid w:val="00806EE8"/>
    <w:rsid w:val="00812615"/>
    <w:rsid w:val="00815063"/>
    <w:rsid w:val="00820501"/>
    <w:rsid w:val="00820973"/>
    <w:rsid w:val="00821B9A"/>
    <w:rsid w:val="00834FE3"/>
    <w:rsid w:val="008532A6"/>
    <w:rsid w:val="00856934"/>
    <w:rsid w:val="00865228"/>
    <w:rsid w:val="00866F00"/>
    <w:rsid w:val="00894FEB"/>
    <w:rsid w:val="008959AA"/>
    <w:rsid w:val="008A0222"/>
    <w:rsid w:val="008C2B70"/>
    <w:rsid w:val="008C478B"/>
    <w:rsid w:val="008C4DA0"/>
    <w:rsid w:val="008C4F46"/>
    <w:rsid w:val="008D3D22"/>
    <w:rsid w:val="008E05DC"/>
    <w:rsid w:val="008E1F9D"/>
    <w:rsid w:val="008E2F98"/>
    <w:rsid w:val="008E5536"/>
    <w:rsid w:val="008E79CB"/>
    <w:rsid w:val="008F12F0"/>
    <w:rsid w:val="008F142B"/>
    <w:rsid w:val="0091282A"/>
    <w:rsid w:val="0092777A"/>
    <w:rsid w:val="00927B5B"/>
    <w:rsid w:val="009400D0"/>
    <w:rsid w:val="0094010C"/>
    <w:rsid w:val="00953A32"/>
    <w:rsid w:val="00963D17"/>
    <w:rsid w:val="00966703"/>
    <w:rsid w:val="00972094"/>
    <w:rsid w:val="00975D0F"/>
    <w:rsid w:val="00983522"/>
    <w:rsid w:val="00986168"/>
    <w:rsid w:val="009939BA"/>
    <w:rsid w:val="009974AA"/>
    <w:rsid w:val="00997C18"/>
    <w:rsid w:val="009A0845"/>
    <w:rsid w:val="009B22CE"/>
    <w:rsid w:val="009B5866"/>
    <w:rsid w:val="009B5FE3"/>
    <w:rsid w:val="009C08E1"/>
    <w:rsid w:val="009D34D6"/>
    <w:rsid w:val="009D35D8"/>
    <w:rsid w:val="009E5FBA"/>
    <w:rsid w:val="00A01A65"/>
    <w:rsid w:val="00A04DAE"/>
    <w:rsid w:val="00A122E4"/>
    <w:rsid w:val="00A15E0F"/>
    <w:rsid w:val="00A219DE"/>
    <w:rsid w:val="00A35313"/>
    <w:rsid w:val="00A35E41"/>
    <w:rsid w:val="00A47C2C"/>
    <w:rsid w:val="00A47FB8"/>
    <w:rsid w:val="00A50A28"/>
    <w:rsid w:val="00A55E8E"/>
    <w:rsid w:val="00A6088F"/>
    <w:rsid w:val="00A6140E"/>
    <w:rsid w:val="00A94A95"/>
    <w:rsid w:val="00A952CB"/>
    <w:rsid w:val="00A963AC"/>
    <w:rsid w:val="00A96F4F"/>
    <w:rsid w:val="00AA04C9"/>
    <w:rsid w:val="00AA33D3"/>
    <w:rsid w:val="00AA3A9A"/>
    <w:rsid w:val="00AB0C12"/>
    <w:rsid w:val="00AB17CF"/>
    <w:rsid w:val="00AB46C2"/>
    <w:rsid w:val="00AC234C"/>
    <w:rsid w:val="00AC305A"/>
    <w:rsid w:val="00AC333F"/>
    <w:rsid w:val="00AC46D1"/>
    <w:rsid w:val="00AC48DD"/>
    <w:rsid w:val="00AD5332"/>
    <w:rsid w:val="00AD71AC"/>
    <w:rsid w:val="00AE4EDE"/>
    <w:rsid w:val="00AE5F19"/>
    <w:rsid w:val="00AE67BB"/>
    <w:rsid w:val="00B0346B"/>
    <w:rsid w:val="00B1606B"/>
    <w:rsid w:val="00B336DF"/>
    <w:rsid w:val="00B34B75"/>
    <w:rsid w:val="00B35265"/>
    <w:rsid w:val="00B55F2B"/>
    <w:rsid w:val="00B56377"/>
    <w:rsid w:val="00B578F1"/>
    <w:rsid w:val="00B60DE1"/>
    <w:rsid w:val="00B70FD7"/>
    <w:rsid w:val="00B81700"/>
    <w:rsid w:val="00B82AF0"/>
    <w:rsid w:val="00B90570"/>
    <w:rsid w:val="00B91FFB"/>
    <w:rsid w:val="00B94945"/>
    <w:rsid w:val="00B970F2"/>
    <w:rsid w:val="00BA14E1"/>
    <w:rsid w:val="00BB36B8"/>
    <w:rsid w:val="00BB723F"/>
    <w:rsid w:val="00BC1E19"/>
    <w:rsid w:val="00BC4035"/>
    <w:rsid w:val="00BC7E15"/>
    <w:rsid w:val="00BD25F7"/>
    <w:rsid w:val="00BE07B3"/>
    <w:rsid w:val="00BE0989"/>
    <w:rsid w:val="00BE5EF5"/>
    <w:rsid w:val="00C02D09"/>
    <w:rsid w:val="00C10ADA"/>
    <w:rsid w:val="00C12C39"/>
    <w:rsid w:val="00C14697"/>
    <w:rsid w:val="00C25414"/>
    <w:rsid w:val="00C319B8"/>
    <w:rsid w:val="00C328EA"/>
    <w:rsid w:val="00C3670A"/>
    <w:rsid w:val="00C44366"/>
    <w:rsid w:val="00C47294"/>
    <w:rsid w:val="00C47728"/>
    <w:rsid w:val="00C50F57"/>
    <w:rsid w:val="00C512E7"/>
    <w:rsid w:val="00C539C7"/>
    <w:rsid w:val="00C5787E"/>
    <w:rsid w:val="00C638DB"/>
    <w:rsid w:val="00C70979"/>
    <w:rsid w:val="00C7338E"/>
    <w:rsid w:val="00C759BE"/>
    <w:rsid w:val="00C8163E"/>
    <w:rsid w:val="00C8192B"/>
    <w:rsid w:val="00C83EF1"/>
    <w:rsid w:val="00C84ED9"/>
    <w:rsid w:val="00C8603D"/>
    <w:rsid w:val="00C876CA"/>
    <w:rsid w:val="00C96C49"/>
    <w:rsid w:val="00CA2492"/>
    <w:rsid w:val="00CA26CE"/>
    <w:rsid w:val="00CA332B"/>
    <w:rsid w:val="00CA7332"/>
    <w:rsid w:val="00CA7D04"/>
    <w:rsid w:val="00CB0D93"/>
    <w:rsid w:val="00CB5A47"/>
    <w:rsid w:val="00CC3029"/>
    <w:rsid w:val="00CD138A"/>
    <w:rsid w:val="00CE2EAF"/>
    <w:rsid w:val="00CE6A60"/>
    <w:rsid w:val="00CE79EC"/>
    <w:rsid w:val="00CF1204"/>
    <w:rsid w:val="00CF4DF9"/>
    <w:rsid w:val="00D01643"/>
    <w:rsid w:val="00D03AC2"/>
    <w:rsid w:val="00D11BBA"/>
    <w:rsid w:val="00D15E3A"/>
    <w:rsid w:val="00D17EF9"/>
    <w:rsid w:val="00D45A4F"/>
    <w:rsid w:val="00D51417"/>
    <w:rsid w:val="00D51689"/>
    <w:rsid w:val="00D52408"/>
    <w:rsid w:val="00D526A6"/>
    <w:rsid w:val="00D6727B"/>
    <w:rsid w:val="00D72DA7"/>
    <w:rsid w:val="00D72EBF"/>
    <w:rsid w:val="00D74B46"/>
    <w:rsid w:val="00D75ED0"/>
    <w:rsid w:val="00D810BB"/>
    <w:rsid w:val="00D82E98"/>
    <w:rsid w:val="00D83331"/>
    <w:rsid w:val="00D85A83"/>
    <w:rsid w:val="00DA3EFA"/>
    <w:rsid w:val="00DB01D1"/>
    <w:rsid w:val="00DB4167"/>
    <w:rsid w:val="00DE3244"/>
    <w:rsid w:val="00E06711"/>
    <w:rsid w:val="00E06C4D"/>
    <w:rsid w:val="00E12AEE"/>
    <w:rsid w:val="00E31D58"/>
    <w:rsid w:val="00E33604"/>
    <w:rsid w:val="00E33DA8"/>
    <w:rsid w:val="00E345F1"/>
    <w:rsid w:val="00E43903"/>
    <w:rsid w:val="00E4601B"/>
    <w:rsid w:val="00E71E20"/>
    <w:rsid w:val="00E94E07"/>
    <w:rsid w:val="00EA217A"/>
    <w:rsid w:val="00EA37E9"/>
    <w:rsid w:val="00EA44C7"/>
    <w:rsid w:val="00EA451E"/>
    <w:rsid w:val="00EB4F0A"/>
    <w:rsid w:val="00EB7B72"/>
    <w:rsid w:val="00EC5583"/>
    <w:rsid w:val="00ED028D"/>
    <w:rsid w:val="00ED7849"/>
    <w:rsid w:val="00ED7DA8"/>
    <w:rsid w:val="00EE0AC9"/>
    <w:rsid w:val="00EE2EE2"/>
    <w:rsid w:val="00EE3EA9"/>
    <w:rsid w:val="00EF15C2"/>
    <w:rsid w:val="00EF2368"/>
    <w:rsid w:val="00EF385B"/>
    <w:rsid w:val="00F073B5"/>
    <w:rsid w:val="00F153E6"/>
    <w:rsid w:val="00F168CF"/>
    <w:rsid w:val="00F25ECC"/>
    <w:rsid w:val="00F267EC"/>
    <w:rsid w:val="00F311A4"/>
    <w:rsid w:val="00F32C54"/>
    <w:rsid w:val="00F36573"/>
    <w:rsid w:val="00F455CF"/>
    <w:rsid w:val="00F46AFE"/>
    <w:rsid w:val="00F504C9"/>
    <w:rsid w:val="00F572A3"/>
    <w:rsid w:val="00F61DE7"/>
    <w:rsid w:val="00F645D9"/>
    <w:rsid w:val="00F64F54"/>
    <w:rsid w:val="00F64FC5"/>
    <w:rsid w:val="00F7539E"/>
    <w:rsid w:val="00F8341D"/>
    <w:rsid w:val="00F86B99"/>
    <w:rsid w:val="00F9781F"/>
    <w:rsid w:val="00F97F92"/>
    <w:rsid w:val="00FB1048"/>
    <w:rsid w:val="00FB1AF7"/>
    <w:rsid w:val="00FC2ACC"/>
    <w:rsid w:val="00FD29A8"/>
    <w:rsid w:val="00FF26A4"/>
    <w:rsid w:val="00FF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DCD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048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67A3"/>
    <w:pPr>
      <w:spacing w:after="360" w:line="240" w:lineRule="auto"/>
    </w:pPr>
    <w:rPr>
      <w:rFonts w:ascii="Times New Roman" w:eastAsia="Times New Roman" w:hAnsi="Times New Roman" w:cs="Times New Roman"/>
      <w:b/>
      <w:bCs/>
      <w:color w:val="000000" w:themeColor="text1"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91719"/>
  </w:style>
  <w:style w:type="paragraph" w:styleId="BalloonText">
    <w:name w:val="Balloon Text"/>
    <w:basedOn w:val="Normal"/>
    <w:link w:val="BalloonTextChar"/>
    <w:uiPriority w:val="99"/>
    <w:semiHidden/>
    <w:unhideWhenUsed/>
    <w:rsid w:val="00A50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A2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D28C9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20A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AA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AA3"/>
    <w:rPr>
      <w:rFonts w:asciiTheme="minorHAnsi" w:hAnsi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CA24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rsid w:val="007354EB"/>
    <w:pPr>
      <w:spacing w:line="48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41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2</Words>
  <Characters>7142</Characters>
  <Application>Microsoft Office Word</Application>
  <DocSecurity>0</DocSecurity>
  <Lines>59</Lines>
  <Paragraphs>16</Paragraphs>
  <ScaleCrop>false</ScaleCrop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7T21:43:00Z</dcterms:created>
  <dcterms:modified xsi:type="dcterms:W3CDTF">2021-03-17T21:43:00Z</dcterms:modified>
</cp:coreProperties>
</file>